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548" w:rsidRPr="00F7482D" w:rsidRDefault="007657E7" w:rsidP="00BF254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Cove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letter</w:t>
      </w:r>
      <w:proofErr w:type="spellEnd"/>
    </w:p>
    <w:p w:rsidR="00BF2548" w:rsidRPr="0053773E" w:rsidRDefault="00BF2548" w:rsidP="00BF2548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nuscrip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it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3773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Comparison of historical and </w:t>
      </w:r>
      <w:del w:id="0" w:author="xy" w:date="2021-10-06T11:10:00Z">
        <w:r w:rsidRPr="0053773E" w:rsidDel="008676F4">
          <w:rPr>
            <w:rFonts w:ascii="Times New Roman" w:hAnsi="Times New Roman" w:cs="Times New Roman"/>
            <w:b/>
            <w:color w:val="000000" w:themeColor="text1"/>
            <w:sz w:val="24"/>
            <w:szCs w:val="24"/>
            <w:lang w:val="en-GB"/>
          </w:rPr>
          <w:delText xml:space="preserve">modern </w:delText>
        </w:r>
      </w:del>
      <w:ins w:id="1" w:author="xy" w:date="2021-10-06T11:10:00Z">
        <w:r w:rsidR="008676F4">
          <w:rPr>
            <w:rFonts w:ascii="Times New Roman" w:hAnsi="Times New Roman" w:cs="Times New Roman"/>
            <w:b/>
            <w:color w:val="000000" w:themeColor="text1"/>
            <w:sz w:val="24"/>
            <w:szCs w:val="24"/>
            <w:lang w:val="en-GB"/>
          </w:rPr>
          <w:t>current</w:t>
        </w:r>
        <w:r w:rsidR="008676F4" w:rsidRPr="0053773E">
          <w:rPr>
            <w:rFonts w:ascii="Times New Roman" w:hAnsi="Times New Roman" w:cs="Times New Roman"/>
            <w:b/>
            <w:color w:val="000000" w:themeColor="text1"/>
            <w:sz w:val="24"/>
            <w:szCs w:val="24"/>
            <w:lang w:val="en-GB"/>
          </w:rPr>
          <w:t xml:space="preserve"> </w:t>
        </w:r>
      </w:ins>
      <w:r w:rsidRPr="0053773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emperatures in show caves</w:t>
      </w:r>
      <w:ins w:id="2" w:author="xy" w:date="2021-10-06T11:10:00Z">
        <w:r w:rsidR="008676F4">
          <w:rPr>
            <w:rFonts w:ascii="Times New Roman" w:hAnsi="Times New Roman" w:cs="Times New Roman"/>
            <w:b/>
            <w:color w:val="000000" w:themeColor="text1"/>
            <w:sz w:val="24"/>
            <w:szCs w:val="24"/>
            <w:lang w:val="en-GB"/>
          </w:rPr>
          <w:t xml:space="preserve"> (Slovenia)</w:t>
        </w:r>
      </w:ins>
      <w:bookmarkStart w:id="3" w:name="_GoBack"/>
      <w:bookmarkEnd w:id="3"/>
    </w:p>
    <w:p w:rsidR="00BF2548" w:rsidRPr="008A2FDF" w:rsidRDefault="00BF2548" w:rsidP="00BF2548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uth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A2FDF">
        <w:rPr>
          <w:rFonts w:ascii="Times New Roman" w:hAnsi="Times New Roman" w:cs="Times New Roman"/>
          <w:sz w:val="24"/>
          <w:szCs w:val="24"/>
        </w:rPr>
        <w:t xml:space="preserve">Stanka Šebela* </w:t>
      </w:r>
    </w:p>
    <w:p w:rsidR="00BF2548" w:rsidRDefault="00BF2548" w:rsidP="00BF2548">
      <w:pP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proofErr w:type="spellStart"/>
      <w:r w:rsidRPr="000F6EBF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The</w:t>
      </w:r>
      <w:proofErr w:type="spellEnd"/>
      <w:r w:rsidRPr="000F6EBF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Pr="000F6EBF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manuscript</w:t>
      </w:r>
      <w:proofErr w:type="spellEnd"/>
      <w:r w:rsidRPr="000F6EBF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Pr="000F6EBF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deals</w:t>
      </w:r>
      <w:proofErr w:type="spellEnd"/>
      <w:r w:rsidRPr="000F6EBF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Pr="000F6EBF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with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correlation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analyses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between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historical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and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modern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air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temperatures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in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three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show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caves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in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Slovenia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. It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was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shown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that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actual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air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temperatures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are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higher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than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historical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data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in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two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show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caves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.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The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cause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is general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outside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cave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warming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and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increase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of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visitors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. It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was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confirmed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that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general</w:t>
      </w:r>
      <w:r w:rsidR="00B24113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l</w:t>
      </w:r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y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stable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underground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air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temperatures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can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be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impacted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with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human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presence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and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outside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cave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warming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that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is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transmitted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to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the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cave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over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historical</w:t>
      </w:r>
      <w:proofErr w:type="spellEnd"/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time period.</w:t>
      </w:r>
    </w:p>
    <w:p w:rsidR="00BF2548" w:rsidRDefault="00BF2548" w:rsidP="00BF2548">
      <w:pP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</w:p>
    <w:p w:rsidR="00BF2548" w:rsidRPr="000F6EBF" w:rsidRDefault="00BF2548" w:rsidP="00BF25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Stanka Šebela</w:t>
      </w:r>
    </w:p>
    <w:p w:rsidR="00D45653" w:rsidRDefault="00D45653"/>
    <w:sectPr w:rsidR="00D456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548"/>
    <w:rsid w:val="004A7125"/>
    <w:rsid w:val="007657E7"/>
    <w:rsid w:val="008676F4"/>
    <w:rsid w:val="00B24113"/>
    <w:rsid w:val="00BF2548"/>
    <w:rsid w:val="00D4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BF2548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Hiperpovezava">
    <w:name w:val="Hyperlink"/>
    <w:basedOn w:val="Privzetapisavaodstavka"/>
    <w:uiPriority w:val="99"/>
    <w:unhideWhenUsed/>
    <w:rsid w:val="00BF254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BF2548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Hiperpovezava">
    <w:name w:val="Hyperlink"/>
    <w:basedOn w:val="Privzetapisavaodstavka"/>
    <w:uiPriority w:val="99"/>
    <w:unhideWhenUsed/>
    <w:rsid w:val="00BF254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</dc:creator>
  <cp:lastModifiedBy>xy</cp:lastModifiedBy>
  <cp:revision>2</cp:revision>
  <dcterms:created xsi:type="dcterms:W3CDTF">2021-10-06T09:11:00Z</dcterms:created>
  <dcterms:modified xsi:type="dcterms:W3CDTF">2021-10-06T09:11:00Z</dcterms:modified>
</cp:coreProperties>
</file>